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98" w:rsidRDefault="00BD03E2" w:rsidP="00DC3836">
      <w:pPr>
        <w:widowControl/>
        <w:suppressAutoHyphens w:val="0"/>
        <w:spacing w:line="360" w:lineRule="auto"/>
        <w:ind w:rightChars="-260" w:right="-624"/>
        <w:textAlignment w:val="auto"/>
        <w:rPr>
          <w:rFonts w:eastAsiaTheme="minorEastAsia"/>
          <w:b/>
          <w:bCs/>
          <w:sz w:val="20"/>
          <w:szCs w:val="20"/>
          <w:lang w:eastAsia="zh-CN"/>
        </w:rPr>
      </w:pPr>
      <w:r w:rsidRPr="00BD03E2">
        <w:rPr>
          <w:b/>
          <w:bCs/>
          <w:sz w:val="20"/>
          <w:szCs w:val="20"/>
        </w:rPr>
        <w:t>Table</w:t>
      </w:r>
      <w:r w:rsidRPr="00BD03E2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="00EC62FC">
        <w:rPr>
          <w:rFonts w:eastAsiaTheme="minorEastAsia" w:hint="eastAsia"/>
          <w:b/>
          <w:bCs/>
          <w:sz w:val="20"/>
          <w:szCs w:val="20"/>
          <w:lang w:eastAsia="zh-CN"/>
        </w:rPr>
        <w:t>S1</w:t>
      </w:r>
      <w:bookmarkStart w:id="0" w:name="_GoBack"/>
      <w:bookmarkEnd w:id="0"/>
      <w:r w:rsidR="00F40398" w:rsidRPr="00BD03E2">
        <w:rPr>
          <w:b/>
          <w:bCs/>
          <w:sz w:val="20"/>
          <w:szCs w:val="20"/>
        </w:rPr>
        <w:t xml:space="preserve">. </w:t>
      </w:r>
      <w:r w:rsidR="004C43E6">
        <w:rPr>
          <w:rFonts w:eastAsiaTheme="minorEastAsia" w:hint="eastAsia"/>
          <w:b/>
          <w:bCs/>
          <w:sz w:val="20"/>
          <w:szCs w:val="20"/>
          <w:lang w:eastAsia="zh-CN"/>
        </w:rPr>
        <w:t>Other co</w:t>
      </w:r>
      <w:r w:rsidR="00B063D4">
        <w:rPr>
          <w:rFonts w:eastAsiaTheme="minorEastAsia" w:hint="eastAsia"/>
          <w:b/>
          <w:bCs/>
          <w:sz w:val="20"/>
          <w:szCs w:val="20"/>
          <w:lang w:eastAsia="zh-CN"/>
        </w:rPr>
        <w:t>-</w:t>
      </w:r>
      <w:r w:rsidR="00F04234">
        <w:rPr>
          <w:rFonts w:eastAsiaTheme="minorEastAsia" w:hint="eastAsia"/>
          <w:b/>
          <w:bCs/>
          <w:sz w:val="20"/>
          <w:szCs w:val="20"/>
          <w:lang w:eastAsia="zh-CN"/>
        </w:rPr>
        <w:t>existing disease</w:t>
      </w:r>
      <w:r w:rsidR="004C43E6">
        <w:rPr>
          <w:rFonts w:eastAsiaTheme="minorEastAsia" w:hint="eastAsia"/>
          <w:b/>
          <w:bCs/>
          <w:sz w:val="20"/>
          <w:szCs w:val="20"/>
          <w:lang w:eastAsia="zh-CN"/>
        </w:rPr>
        <w:t>s</w:t>
      </w:r>
      <w:r w:rsidR="00F04234">
        <w:rPr>
          <w:rFonts w:eastAsiaTheme="minorEastAsia" w:hint="eastAsia"/>
          <w:b/>
          <w:bCs/>
          <w:sz w:val="20"/>
          <w:szCs w:val="20"/>
          <w:lang w:eastAsia="zh-CN"/>
        </w:rPr>
        <w:t xml:space="preserve"> or symptoms</w:t>
      </w:r>
      <w:r w:rsidR="002F7DB5">
        <w:rPr>
          <w:b/>
          <w:bCs/>
          <w:sz w:val="20"/>
          <w:szCs w:val="20"/>
        </w:rPr>
        <w:t xml:space="preserve"> </w:t>
      </w:r>
      <w:r w:rsidR="002F7DB5">
        <w:rPr>
          <w:rFonts w:eastAsiaTheme="minorEastAsia" w:hint="eastAsia"/>
          <w:b/>
          <w:bCs/>
          <w:sz w:val="20"/>
          <w:szCs w:val="20"/>
          <w:lang w:eastAsia="zh-CN"/>
        </w:rPr>
        <w:t>in</w:t>
      </w:r>
      <w:r w:rsidR="009641FD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="00B47FB9">
        <w:rPr>
          <w:rFonts w:eastAsia="宋体" w:hint="eastAsia"/>
          <w:b/>
          <w:bCs/>
          <w:iCs/>
          <w:sz w:val="20"/>
          <w:szCs w:val="20"/>
          <w:lang w:eastAsia="zh-CN"/>
        </w:rPr>
        <w:t xml:space="preserve">1023 lung cancer </w:t>
      </w:r>
      <w:r w:rsidR="00F40398" w:rsidRPr="00BD03E2">
        <w:rPr>
          <w:b/>
          <w:bCs/>
          <w:sz w:val="20"/>
          <w:szCs w:val="20"/>
        </w:rPr>
        <w:t xml:space="preserve">patients  </w:t>
      </w:r>
    </w:p>
    <w:tbl>
      <w:tblPr>
        <w:tblStyle w:val="a6"/>
        <w:tblW w:w="435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2265"/>
        <w:gridCol w:w="1278"/>
        <w:gridCol w:w="1275"/>
        <w:gridCol w:w="1277"/>
        <w:gridCol w:w="848"/>
      </w:tblGrid>
      <w:tr w:rsidR="00653E1E" w:rsidRPr="00FD171A" w:rsidTr="00F74E4B"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653E1E" w:rsidRDefault="00653E1E" w:rsidP="004C43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</w:tcPr>
          <w:p w:rsidR="00653E1E" w:rsidRPr="00FD171A" w:rsidRDefault="00653E1E" w:rsidP="004C43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Other D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iseases or 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S</w:t>
            </w:r>
            <w:r w:rsidRPr="004C43E6">
              <w:rPr>
                <w:rFonts w:eastAsiaTheme="minorEastAsia"/>
                <w:bCs/>
                <w:sz w:val="18"/>
                <w:szCs w:val="18"/>
                <w:lang w:eastAsia="zh-CN"/>
              </w:rPr>
              <w:t>ymptom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FD171A">
              <w:rPr>
                <w:rFonts w:eastAsiaTheme="minorEastAsia"/>
                <w:bCs/>
                <w:sz w:val="18"/>
                <w:szCs w:val="18"/>
                <w:lang w:eastAsia="zh-CN"/>
              </w:rPr>
              <w:t>All</w:t>
            </w: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FD171A">
              <w:rPr>
                <w:rFonts w:eastAsiaTheme="minorEastAsia"/>
                <w:bCs/>
                <w:sz w:val="18"/>
                <w:szCs w:val="18"/>
                <w:lang w:eastAsia="zh-CN"/>
              </w:rPr>
              <w:t>Family history of lung cance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FD171A">
              <w:rPr>
                <w:rFonts w:eastAsiaTheme="minorEastAsia"/>
                <w:bCs/>
                <w:i/>
                <w:sz w:val="18"/>
                <w:szCs w:val="18"/>
                <w:lang w:eastAsia="zh-CN"/>
              </w:rPr>
              <w:t>P</w:t>
            </w:r>
            <w:r w:rsidRPr="00FD171A"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 value </w:t>
            </w:r>
            <w:r w:rsidRPr="00FD171A">
              <w:rPr>
                <w:rFonts w:eastAsiaTheme="minorEastAsia"/>
                <w:bCs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653E1E" w:rsidRPr="00FD171A" w:rsidTr="00F74E4B">
        <w:tc>
          <w:tcPr>
            <w:tcW w:w="323" w:type="pct"/>
            <w:tcBorders>
              <w:top w:val="single" w:sz="4" w:space="0" w:color="auto"/>
            </w:tcBorders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  <w:tcBorders>
              <w:top w:val="single" w:sz="4" w:space="0" w:color="auto"/>
            </w:tcBorders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653E1E" w:rsidRPr="00FD171A" w:rsidRDefault="00653E1E" w:rsidP="00AB4AC5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FD171A">
              <w:rPr>
                <w:rFonts w:eastAsiaTheme="minorEastAsia"/>
                <w:bCs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653E1E" w:rsidRPr="00FD171A" w:rsidRDefault="00653E1E" w:rsidP="00AB4AC5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FD171A">
              <w:rPr>
                <w:rFonts w:eastAsiaTheme="minorEastAsia"/>
                <w:bCs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Pr="002450A3" w:rsidRDefault="00653E1E" w:rsidP="00F75B58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450A3">
              <w:rPr>
                <w:rFonts w:eastAsiaTheme="minorEastAsia"/>
                <w:bCs/>
                <w:sz w:val="18"/>
                <w:szCs w:val="18"/>
                <w:lang w:eastAsia="zh-CN"/>
              </w:rPr>
              <w:t>Total number of patients</w:t>
            </w:r>
          </w:p>
        </w:tc>
        <w:tc>
          <w:tcPr>
            <w:tcW w:w="861" w:type="pct"/>
          </w:tcPr>
          <w:p w:rsidR="00653E1E" w:rsidRPr="002450A3" w:rsidRDefault="00653E1E" w:rsidP="00F75B58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450A3">
              <w:rPr>
                <w:rFonts w:eastAsiaTheme="minorEastAsia"/>
                <w:bCs/>
                <w:sz w:val="18"/>
                <w:szCs w:val="18"/>
                <w:lang w:eastAsia="zh-CN"/>
              </w:rPr>
              <w:t>1023</w:t>
            </w:r>
          </w:p>
        </w:tc>
        <w:tc>
          <w:tcPr>
            <w:tcW w:w="859" w:type="pct"/>
          </w:tcPr>
          <w:p w:rsidR="00653E1E" w:rsidRPr="002450A3" w:rsidRDefault="00653E1E" w:rsidP="00F75B58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450A3">
              <w:rPr>
                <w:rFonts w:eastAsiaTheme="minorEastAsia"/>
                <w:bCs/>
                <w:sz w:val="18"/>
                <w:szCs w:val="18"/>
                <w:lang w:eastAsia="zh-CN"/>
              </w:rPr>
              <w:t>152 (14.86%)</w:t>
            </w:r>
          </w:p>
        </w:tc>
        <w:tc>
          <w:tcPr>
            <w:tcW w:w="860" w:type="pct"/>
          </w:tcPr>
          <w:p w:rsidR="00653E1E" w:rsidRPr="002450A3" w:rsidRDefault="00653E1E" w:rsidP="00F75B58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450A3">
              <w:rPr>
                <w:rFonts w:eastAsiaTheme="minorEastAsia"/>
                <w:bCs/>
                <w:sz w:val="18"/>
                <w:szCs w:val="18"/>
                <w:lang w:eastAsia="zh-CN"/>
              </w:rPr>
              <w:t>871 (85.14%)</w:t>
            </w:r>
          </w:p>
        </w:tc>
        <w:tc>
          <w:tcPr>
            <w:tcW w:w="572" w:type="pct"/>
          </w:tcPr>
          <w:p w:rsidR="00653E1E" w:rsidRPr="002450A3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Other cancer history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0.003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4.08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.7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1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2.74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87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5.92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1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8.2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6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26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26" w:type="pct"/>
          </w:tcPr>
          <w:p w:rsidR="00653E1E" w:rsidRPr="00FD171A" w:rsidRDefault="00653E1E" w:rsidP="00797F3A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Multiple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pulmonary nodules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03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7 (3.62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.5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.10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86 (96.38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3.4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84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6.90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26" w:type="pct"/>
          </w:tcPr>
          <w:p w:rsidR="00653E1E" w:rsidRDefault="00653E1E" w:rsidP="00797F3A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iabetes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05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9 (4.79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9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25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74 (95.21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2.1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83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5.75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ypertension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61AEB">
              <w:rPr>
                <w:rFonts w:eastAsiaTheme="minorEastAsia"/>
                <w:bCs/>
                <w:sz w:val="18"/>
                <w:szCs w:val="18"/>
                <w:lang w:eastAsia="zh-CN"/>
              </w:rPr>
              <w:t>13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3.29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.45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1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2.74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61AEB">
              <w:rPr>
                <w:rFonts w:eastAsiaTheme="minorEastAsia"/>
                <w:bCs/>
                <w:sz w:val="18"/>
                <w:szCs w:val="18"/>
                <w:lang w:eastAsia="zh-CN"/>
              </w:rPr>
              <w:t>88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6.71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3.55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6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26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epatic cysts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34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61AEB">
              <w:rPr>
                <w:rFonts w:eastAsiaTheme="minorEastAsia"/>
                <w:bCs/>
                <w:sz w:val="18"/>
                <w:szCs w:val="18"/>
                <w:lang w:eastAsia="zh-CN"/>
              </w:rPr>
              <w:t>16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5.84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.4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3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5.3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61AEB">
              <w:rPr>
                <w:rFonts w:eastAsiaTheme="minorEastAsia"/>
                <w:bCs/>
                <w:sz w:val="18"/>
                <w:szCs w:val="18"/>
                <w:lang w:eastAsia="zh-CN"/>
              </w:rPr>
              <w:t>86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4.16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1.5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3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6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H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epatic hemangioma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4</w:t>
            </w:r>
            <w:r w:rsidRPr="00AB4AC5">
              <w:rPr>
                <w:rFonts w:eastAsiaTheme="minorEastAsia"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6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6.55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8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5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.3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95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3.45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2.1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81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3.6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F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atty liver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06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15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4.76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19.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4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3.8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87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5.24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0.26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5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86.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1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G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all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stone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0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5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4.89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.5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5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97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5.11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3.4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83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5.41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Gallbladder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polyp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0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5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5.67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1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9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5.2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96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4.33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2.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1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82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4.7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526" w:type="pct"/>
          </w:tcPr>
          <w:p w:rsidR="00653E1E" w:rsidRPr="00A171A1" w:rsidRDefault="00653E1E" w:rsidP="00E96DB7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861" w:type="pct"/>
          </w:tcPr>
          <w:p w:rsidR="00653E1E" w:rsidRPr="00231E3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DE02EE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DE02EE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0.70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70526B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231E3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2 (1.17%)</w:t>
            </w:r>
          </w:p>
        </w:tc>
        <w:tc>
          <w:tcPr>
            <w:tcW w:w="859" w:type="pct"/>
            <w:vAlign w:val="center"/>
          </w:tcPr>
          <w:p w:rsidR="00653E1E" w:rsidRPr="00836350" w:rsidRDefault="00653E1E" w:rsidP="0070526B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36350"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36350">
              <w:rPr>
                <w:rFonts w:hint="eastAsia"/>
                <w:color w:val="000000"/>
                <w:sz w:val="18"/>
                <w:szCs w:val="18"/>
              </w:rPr>
              <w:t>(1.32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%</w:t>
            </w:r>
            <w:r w:rsidRPr="0083635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0" w:type="pct"/>
            <w:vAlign w:val="center"/>
          </w:tcPr>
          <w:p w:rsidR="00653E1E" w:rsidRPr="00836350" w:rsidRDefault="00653E1E" w:rsidP="0070526B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36350">
              <w:rPr>
                <w:color w:val="000000"/>
                <w:sz w:val="18"/>
                <w:szCs w:val="18"/>
              </w:rPr>
              <w:t>10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36350">
              <w:rPr>
                <w:color w:val="000000"/>
                <w:sz w:val="18"/>
                <w:szCs w:val="18"/>
              </w:rPr>
              <w:t>(1.15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%</w:t>
            </w:r>
            <w:r w:rsidRPr="0083635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70526B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231E3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011 (98.83%)</w:t>
            </w:r>
          </w:p>
        </w:tc>
        <w:tc>
          <w:tcPr>
            <w:tcW w:w="859" w:type="pct"/>
            <w:vAlign w:val="center"/>
          </w:tcPr>
          <w:p w:rsidR="00653E1E" w:rsidRPr="00836350" w:rsidRDefault="00653E1E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150 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98.68%</w:t>
            </w:r>
            <w:r w:rsidRPr="0083635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0" w:type="pct"/>
            <w:vAlign w:val="center"/>
          </w:tcPr>
          <w:p w:rsidR="00653E1E" w:rsidRPr="00836350" w:rsidRDefault="00653E1E">
            <w:pPr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36350">
              <w:rPr>
                <w:rFonts w:hint="eastAsia"/>
                <w:color w:val="000000"/>
                <w:sz w:val="18"/>
                <w:szCs w:val="18"/>
              </w:rPr>
              <w:t>861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36350">
              <w:rPr>
                <w:rFonts w:hint="eastAsia"/>
                <w:color w:val="000000"/>
                <w:sz w:val="18"/>
                <w:szCs w:val="18"/>
              </w:rPr>
              <w:t>(98.85</w:t>
            </w:r>
            <w:r>
              <w:rPr>
                <w:rFonts w:eastAsiaTheme="minorEastAsia" w:hint="eastAsia"/>
                <w:color w:val="000000"/>
                <w:sz w:val="18"/>
                <w:szCs w:val="18"/>
                <w:lang w:eastAsia="zh-CN"/>
              </w:rPr>
              <w:t>%</w:t>
            </w:r>
            <w:r w:rsidRPr="0083635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526" w:type="pct"/>
          </w:tcPr>
          <w:p w:rsidR="00653E1E" w:rsidRPr="00FD171A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hyroid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nodule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66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18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8.38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1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6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8.60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83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1.62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2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2.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9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0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1.40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526" w:type="pct"/>
          </w:tcPr>
          <w:p w:rsidR="00653E1E" w:rsidRPr="00FD171A" w:rsidRDefault="00653E1E" w:rsidP="00A33E61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Thyroid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cysts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0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5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5.57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1.18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59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966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4.43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3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8.82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83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5.41</w:t>
            </w:r>
            <w:r w:rsidRPr="00DE02EE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526" w:type="pct"/>
          </w:tcPr>
          <w:p w:rsidR="00653E1E" w:rsidRPr="00FD171A" w:rsidRDefault="00653E1E" w:rsidP="0044748B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Renal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cysts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15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24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23.75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8.29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0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2.96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78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76.25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0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1.71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67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7.04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526" w:type="pct"/>
          </w:tcPr>
          <w:p w:rsidR="00653E1E" w:rsidRPr="00FD171A" w:rsidRDefault="00653E1E" w:rsidP="0044748B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R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enal stone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4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4.79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61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4.82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97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5.21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45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5.3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9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82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5.18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526" w:type="pct"/>
          </w:tcPr>
          <w:p w:rsidR="00653E1E" w:rsidRPr="00C85D4A" w:rsidRDefault="00653E1E" w:rsidP="0044748B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O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varian cysts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EE37B3">
              <w:rPr>
                <w:rFonts w:eastAsiaTheme="minorEastAsia" w:hint="eastAsia"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22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1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3.13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(0.00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1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.74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E15910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34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96.87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5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00.00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8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6.26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526" w:type="pct"/>
          </w:tcPr>
          <w:p w:rsidR="00653E1E" w:rsidRDefault="00653E1E" w:rsidP="00865D0E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bookmarkStart w:id="1" w:name="OLE_LINK6"/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U</w:t>
            </w:r>
            <w:r w:rsidRPr="00797F3A">
              <w:rPr>
                <w:rFonts w:eastAsiaTheme="minorEastAsia"/>
                <w:bCs/>
                <w:sz w:val="18"/>
                <w:szCs w:val="18"/>
                <w:lang w:eastAsia="zh-CN"/>
              </w:rPr>
              <w:t>terine myoma</w:t>
            </w:r>
            <w:bookmarkEnd w:id="1"/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EE37B3">
              <w:rPr>
                <w:rFonts w:eastAsiaTheme="minorEastAsia" w:hint="eastAsia"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07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A171A1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4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11.93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1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8.97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0.54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865D0E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31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88.07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1.03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6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.46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526" w:type="pct"/>
          </w:tcPr>
          <w:p w:rsidR="00653E1E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U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terine 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cysts </w:t>
            </w:r>
            <w:r w:rsidRPr="00EE37B3">
              <w:rPr>
                <w:rFonts w:eastAsiaTheme="minorEastAsia" w:hint="eastAsia"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61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0.07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70526B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0 (8.52%)</w:t>
            </w:r>
          </w:p>
        </w:tc>
        <w:tc>
          <w:tcPr>
            <w:tcW w:w="859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8865CC">
              <w:rPr>
                <w:rFonts w:eastAsiaTheme="minorEastAsia"/>
                <w:bCs/>
                <w:sz w:val="18"/>
                <w:szCs w:val="18"/>
                <w:lang w:eastAsia="zh-CN"/>
              </w:rPr>
              <w:t>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5.52%</w:t>
            </w:r>
            <w:r w:rsidRPr="008865CC">
              <w:rPr>
                <w:rFonts w:eastAsiaTheme="minorEastAsia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60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8865CC">
              <w:rPr>
                <w:rFonts w:eastAsiaTheme="minorEastAsia"/>
                <w:bCs/>
                <w:sz w:val="18"/>
                <w:szCs w:val="18"/>
                <w:lang w:eastAsia="zh-CN"/>
              </w:rPr>
              <w:t>2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.14%</w:t>
            </w:r>
            <w:r w:rsidRPr="008865CC">
              <w:rPr>
                <w:rFonts w:eastAsiaTheme="minorEastAsia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70526B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22 (91.48%)</w:t>
            </w:r>
          </w:p>
        </w:tc>
        <w:tc>
          <w:tcPr>
            <w:tcW w:w="859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9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84.48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7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92.86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526" w:type="pct"/>
          </w:tcPr>
          <w:p w:rsidR="00653E1E" w:rsidRPr="00A171A1" w:rsidRDefault="00653E1E" w:rsidP="00512901">
            <w:pPr>
              <w:widowControl/>
              <w:suppressAutoHyphens w:val="0"/>
              <w:spacing w:line="240" w:lineRule="atLeast"/>
              <w:ind w:rightChars="-260" w:right="-624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bookmarkStart w:id="2" w:name="OLE_LINK3"/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P</w:t>
            </w:r>
            <w:r w:rsidRPr="00512901">
              <w:rPr>
                <w:rFonts w:eastAsiaTheme="minorEastAsia"/>
                <w:bCs/>
                <w:sz w:val="18"/>
                <w:szCs w:val="18"/>
                <w:lang w:eastAsia="zh-CN"/>
              </w:rPr>
              <w:t>rostatic hyperplasia</w:t>
            </w:r>
            <w:bookmarkEnd w:id="2"/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 w:rsidRPr="00EE37B3">
              <w:rPr>
                <w:rFonts w:eastAsiaTheme="minorEastAsia" w:hint="eastAsia"/>
                <w:bCs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0.7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697391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Pre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240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35.77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4.04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208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36.05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653E1E" w:rsidRPr="00FD171A" w:rsidTr="00F74E4B">
        <w:tc>
          <w:tcPr>
            <w:tcW w:w="323" w:type="pct"/>
          </w:tcPr>
          <w:p w:rsidR="00653E1E" w:rsidRPr="00FD171A" w:rsidRDefault="00653E1E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526" w:type="pct"/>
          </w:tcPr>
          <w:p w:rsidR="00653E1E" w:rsidRDefault="00653E1E" w:rsidP="00697391">
            <w:pPr>
              <w:widowControl/>
              <w:suppressAutoHyphens w:val="0"/>
              <w:spacing w:line="240" w:lineRule="atLeast"/>
              <w:ind w:rightChars="-260" w:right="-624" w:firstLineChars="200" w:firstLine="360"/>
              <w:jc w:val="both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A171A1">
              <w:rPr>
                <w:rFonts w:eastAsiaTheme="minorEastAsia"/>
                <w:bCs/>
                <w:sz w:val="18"/>
                <w:szCs w:val="18"/>
                <w:lang w:eastAsia="zh-CN"/>
              </w:rPr>
              <w:t>Absent</w:t>
            </w:r>
          </w:p>
        </w:tc>
        <w:tc>
          <w:tcPr>
            <w:tcW w:w="861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231E3A">
              <w:rPr>
                <w:rFonts w:eastAsiaTheme="minorEastAsia"/>
                <w:bCs/>
                <w:sz w:val="18"/>
                <w:szCs w:val="18"/>
                <w:lang w:eastAsia="zh-CN"/>
              </w:rPr>
              <w:t>431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(64.23%)</w:t>
            </w:r>
          </w:p>
        </w:tc>
        <w:tc>
          <w:tcPr>
            <w:tcW w:w="859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62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5.94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60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369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63.95</w:t>
            </w:r>
            <w:r w:rsidRPr="00193BA5">
              <w:rPr>
                <w:rFonts w:eastAsiaTheme="minorEastAsia"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572" w:type="pct"/>
          </w:tcPr>
          <w:p w:rsidR="00653E1E" w:rsidRPr="00FD171A" w:rsidRDefault="00653E1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</w:tbl>
    <w:p w:rsidR="00EE37B3" w:rsidRDefault="00EE37B3" w:rsidP="00EE37B3">
      <w:pPr>
        <w:snapToGrid w:val="0"/>
        <w:rPr>
          <w:rFonts w:eastAsiaTheme="minorEastAsia"/>
          <w:sz w:val="18"/>
          <w:szCs w:val="18"/>
          <w:lang w:eastAsia="zh-CN"/>
        </w:rPr>
      </w:pPr>
    </w:p>
    <w:p w:rsidR="00C87079" w:rsidRDefault="00EE37B3" w:rsidP="00A52E56">
      <w:pPr>
        <w:snapToGrid w:val="0"/>
        <w:ind w:leftChars="-236" w:left="-566" w:firstLineChars="200" w:firstLine="360"/>
        <w:rPr>
          <w:rFonts w:eastAsiaTheme="minorEastAsia"/>
          <w:sz w:val="18"/>
          <w:szCs w:val="18"/>
          <w:lang w:eastAsia="zh-CN"/>
        </w:rPr>
      </w:pPr>
      <w:r w:rsidRPr="00D13AD3">
        <w:rPr>
          <w:sz w:val="18"/>
          <w:szCs w:val="18"/>
          <w:vertAlign w:val="superscript"/>
        </w:rPr>
        <w:t>a</w:t>
      </w:r>
      <w:r>
        <w:rPr>
          <w:rFonts w:eastAsiaTheme="minorEastAsia" w:hint="eastAsia"/>
          <w:sz w:val="18"/>
          <w:szCs w:val="18"/>
          <w:vertAlign w:val="superscript"/>
          <w:lang w:eastAsia="zh-CN"/>
        </w:rPr>
        <w:t xml:space="preserve"> </w:t>
      </w:r>
      <w:r>
        <w:rPr>
          <w:rFonts w:eastAsiaTheme="minorEastAsia" w:hint="eastAsia"/>
          <w:sz w:val="18"/>
          <w:szCs w:val="18"/>
          <w:lang w:eastAsia="zh-CN"/>
        </w:rPr>
        <w:t>F</w:t>
      </w:r>
      <w:r>
        <w:rPr>
          <w:sz w:val="18"/>
          <w:szCs w:val="18"/>
        </w:rPr>
        <w:t>or categorical variables</w:t>
      </w:r>
      <w:r>
        <w:rPr>
          <w:rFonts w:eastAsiaTheme="minorEastAsia" w:hint="eastAsia"/>
          <w:sz w:val="18"/>
          <w:szCs w:val="18"/>
          <w:lang w:eastAsia="zh-CN"/>
        </w:rPr>
        <w:t>, using C</w:t>
      </w:r>
      <w:r w:rsidRPr="00D13AD3">
        <w:rPr>
          <w:sz w:val="18"/>
          <w:szCs w:val="18"/>
        </w:rPr>
        <w:t xml:space="preserve">hi-square test or Fisher’s exact test, when there is </w:t>
      </w:r>
      <w:r>
        <w:rPr>
          <w:rFonts w:eastAsiaTheme="minorEastAsia" w:hint="eastAsia"/>
          <w:sz w:val="18"/>
          <w:szCs w:val="18"/>
          <w:lang w:eastAsia="zh-CN"/>
        </w:rPr>
        <w:t>a</w:t>
      </w:r>
      <w:r>
        <w:rPr>
          <w:sz w:val="18"/>
          <w:szCs w:val="18"/>
        </w:rPr>
        <w:t xml:space="preserve"> cell frequency less than 5</w:t>
      </w:r>
      <w:r>
        <w:rPr>
          <w:rFonts w:eastAsiaTheme="minorEastAsia" w:hint="eastAsia"/>
          <w:sz w:val="18"/>
          <w:szCs w:val="18"/>
          <w:lang w:eastAsia="zh-CN"/>
        </w:rPr>
        <w:t>.</w:t>
      </w:r>
    </w:p>
    <w:p w:rsidR="00244194" w:rsidRDefault="00EE37B3" w:rsidP="00A52E56">
      <w:pPr>
        <w:snapToGrid w:val="0"/>
        <w:ind w:leftChars="-236" w:left="-566" w:firstLineChars="200" w:firstLine="360"/>
        <w:rPr>
          <w:rFonts w:eastAsiaTheme="minorEastAsia"/>
          <w:sz w:val="18"/>
          <w:szCs w:val="18"/>
          <w:lang w:eastAsia="zh-CN"/>
        </w:rPr>
      </w:pPr>
      <w:r w:rsidRPr="00EE37B3">
        <w:rPr>
          <w:rFonts w:eastAsiaTheme="minorEastAsia" w:hint="eastAsia"/>
          <w:sz w:val="18"/>
          <w:szCs w:val="18"/>
          <w:vertAlign w:val="superscript"/>
          <w:lang w:eastAsia="zh-CN"/>
        </w:rPr>
        <w:t>b</w:t>
      </w:r>
      <w:r>
        <w:rPr>
          <w:rFonts w:eastAsiaTheme="minorEastAsia" w:hint="eastAsia"/>
          <w:sz w:val="18"/>
          <w:szCs w:val="18"/>
          <w:lang w:eastAsia="zh-CN"/>
        </w:rPr>
        <w:t xml:space="preserve"> O</w:t>
      </w:r>
      <w:r w:rsidRPr="00EE37B3">
        <w:rPr>
          <w:rFonts w:eastAsiaTheme="minorEastAsia"/>
          <w:sz w:val="18"/>
          <w:szCs w:val="18"/>
          <w:lang w:eastAsia="zh-CN"/>
        </w:rPr>
        <w:t>varian cysts</w:t>
      </w:r>
      <w:r w:rsidR="00A37291">
        <w:rPr>
          <w:rFonts w:eastAsiaTheme="minorEastAsia" w:hint="eastAsia"/>
          <w:sz w:val="18"/>
          <w:szCs w:val="18"/>
          <w:lang w:eastAsia="zh-CN"/>
        </w:rPr>
        <w:t xml:space="preserve">, </w:t>
      </w:r>
      <w:r w:rsidR="00F465AB">
        <w:rPr>
          <w:rFonts w:eastAsiaTheme="minorEastAsia" w:hint="eastAsia"/>
          <w:sz w:val="18"/>
          <w:szCs w:val="18"/>
          <w:lang w:eastAsia="zh-CN"/>
        </w:rPr>
        <w:t xml:space="preserve">uterine cysts </w:t>
      </w:r>
      <w:r>
        <w:rPr>
          <w:rFonts w:eastAsiaTheme="minorEastAsia" w:hint="eastAsia"/>
          <w:sz w:val="18"/>
          <w:szCs w:val="18"/>
          <w:lang w:eastAsia="zh-CN"/>
        </w:rPr>
        <w:t>and u</w:t>
      </w:r>
      <w:r w:rsidRPr="00EE37B3">
        <w:rPr>
          <w:rFonts w:eastAsiaTheme="minorEastAsia"/>
          <w:sz w:val="18"/>
          <w:szCs w:val="18"/>
          <w:lang w:eastAsia="zh-CN"/>
        </w:rPr>
        <w:t>terine myoma</w:t>
      </w:r>
      <w:r>
        <w:rPr>
          <w:rFonts w:eastAsiaTheme="minorEastAsia" w:hint="eastAsia"/>
          <w:sz w:val="18"/>
          <w:szCs w:val="18"/>
          <w:lang w:eastAsia="zh-CN"/>
        </w:rPr>
        <w:t xml:space="preserve"> calculated only in females.</w:t>
      </w:r>
    </w:p>
    <w:p w:rsidR="00EE37B3" w:rsidRPr="00EE37B3" w:rsidRDefault="00EE37B3" w:rsidP="00A52E56">
      <w:pPr>
        <w:snapToGrid w:val="0"/>
        <w:ind w:leftChars="-236" w:left="-566" w:firstLineChars="200" w:firstLine="360"/>
        <w:rPr>
          <w:rFonts w:eastAsiaTheme="minorEastAsia"/>
          <w:sz w:val="18"/>
          <w:szCs w:val="18"/>
          <w:lang w:eastAsia="zh-CN"/>
        </w:rPr>
      </w:pPr>
      <w:r w:rsidRPr="00EE37B3">
        <w:rPr>
          <w:rFonts w:eastAsiaTheme="minorEastAsia" w:hint="eastAsia"/>
          <w:sz w:val="18"/>
          <w:szCs w:val="18"/>
          <w:vertAlign w:val="superscript"/>
          <w:lang w:eastAsia="zh-CN"/>
        </w:rPr>
        <w:t>c</w:t>
      </w:r>
      <w:r>
        <w:rPr>
          <w:rFonts w:eastAsiaTheme="minorEastAsia" w:hint="eastAsia"/>
          <w:sz w:val="18"/>
          <w:szCs w:val="18"/>
          <w:lang w:eastAsia="zh-CN"/>
        </w:rPr>
        <w:t xml:space="preserve"> Prostatic hyperplasia calculated only in males.</w:t>
      </w:r>
    </w:p>
    <w:sectPr w:rsidR="00EE37B3" w:rsidRPr="00EE37B3" w:rsidSect="00895D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DCF" w:rsidRDefault="000A7DCF" w:rsidP="008E2A9F">
      <w:pPr>
        <w:spacing w:line="240" w:lineRule="auto"/>
      </w:pPr>
      <w:r>
        <w:separator/>
      </w:r>
    </w:p>
  </w:endnote>
  <w:endnote w:type="continuationSeparator" w:id="0">
    <w:p w:rsidR="000A7DCF" w:rsidRDefault="000A7DCF" w:rsidP="008E2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DCF" w:rsidRDefault="000A7DCF" w:rsidP="008E2A9F">
      <w:pPr>
        <w:spacing w:line="240" w:lineRule="auto"/>
      </w:pPr>
      <w:r>
        <w:separator/>
      </w:r>
    </w:p>
  </w:footnote>
  <w:footnote w:type="continuationSeparator" w:id="0">
    <w:p w:rsidR="000A7DCF" w:rsidRDefault="000A7DCF" w:rsidP="008E2A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98"/>
    <w:rsid w:val="00002244"/>
    <w:rsid w:val="00014897"/>
    <w:rsid w:val="000248AD"/>
    <w:rsid w:val="00027F62"/>
    <w:rsid w:val="000315EF"/>
    <w:rsid w:val="000539CC"/>
    <w:rsid w:val="00076798"/>
    <w:rsid w:val="0009372A"/>
    <w:rsid w:val="000A4FAB"/>
    <w:rsid w:val="000A7DCF"/>
    <w:rsid w:val="000B5537"/>
    <w:rsid w:val="000B6AA6"/>
    <w:rsid w:val="000C4BAC"/>
    <w:rsid w:val="000C7CA1"/>
    <w:rsid w:val="000E74D6"/>
    <w:rsid w:val="000F18DB"/>
    <w:rsid w:val="001079B9"/>
    <w:rsid w:val="00112556"/>
    <w:rsid w:val="00133095"/>
    <w:rsid w:val="00144616"/>
    <w:rsid w:val="0015133A"/>
    <w:rsid w:val="00151993"/>
    <w:rsid w:val="00151D0C"/>
    <w:rsid w:val="0015422B"/>
    <w:rsid w:val="00156867"/>
    <w:rsid w:val="001728D6"/>
    <w:rsid w:val="001779B9"/>
    <w:rsid w:val="00184171"/>
    <w:rsid w:val="00193BA5"/>
    <w:rsid w:val="001A3E3C"/>
    <w:rsid w:val="001B1394"/>
    <w:rsid w:val="001C4E76"/>
    <w:rsid w:val="001C540A"/>
    <w:rsid w:val="001F7CA8"/>
    <w:rsid w:val="002118D4"/>
    <w:rsid w:val="002150D0"/>
    <w:rsid w:val="0021622D"/>
    <w:rsid w:val="00216F49"/>
    <w:rsid w:val="00217A71"/>
    <w:rsid w:val="002229DC"/>
    <w:rsid w:val="0022327C"/>
    <w:rsid w:val="002245E9"/>
    <w:rsid w:val="00231E3A"/>
    <w:rsid w:val="00244194"/>
    <w:rsid w:val="00251539"/>
    <w:rsid w:val="00251CF6"/>
    <w:rsid w:val="00270FAF"/>
    <w:rsid w:val="00282707"/>
    <w:rsid w:val="00283D5A"/>
    <w:rsid w:val="0028586C"/>
    <w:rsid w:val="002A1815"/>
    <w:rsid w:val="002B7093"/>
    <w:rsid w:val="002C39A8"/>
    <w:rsid w:val="002C4F68"/>
    <w:rsid w:val="002C71DA"/>
    <w:rsid w:val="002E6393"/>
    <w:rsid w:val="002F7DB5"/>
    <w:rsid w:val="0030327F"/>
    <w:rsid w:val="0032324C"/>
    <w:rsid w:val="00332D2F"/>
    <w:rsid w:val="00337BF0"/>
    <w:rsid w:val="00344E0D"/>
    <w:rsid w:val="003512EE"/>
    <w:rsid w:val="003514DF"/>
    <w:rsid w:val="00360BF7"/>
    <w:rsid w:val="003706A6"/>
    <w:rsid w:val="003757DD"/>
    <w:rsid w:val="0038115A"/>
    <w:rsid w:val="00381A22"/>
    <w:rsid w:val="003873F8"/>
    <w:rsid w:val="003974B5"/>
    <w:rsid w:val="003B0362"/>
    <w:rsid w:val="003B7D89"/>
    <w:rsid w:val="003C0839"/>
    <w:rsid w:val="003E5664"/>
    <w:rsid w:val="003E62BA"/>
    <w:rsid w:val="003F3CAD"/>
    <w:rsid w:val="003F72E9"/>
    <w:rsid w:val="00405582"/>
    <w:rsid w:val="00424884"/>
    <w:rsid w:val="0044748B"/>
    <w:rsid w:val="00466C40"/>
    <w:rsid w:val="00470E63"/>
    <w:rsid w:val="004800F8"/>
    <w:rsid w:val="004C13F6"/>
    <w:rsid w:val="004C343E"/>
    <w:rsid w:val="004C43E6"/>
    <w:rsid w:val="004C4977"/>
    <w:rsid w:val="004C5C55"/>
    <w:rsid w:val="004E5728"/>
    <w:rsid w:val="004F3FB6"/>
    <w:rsid w:val="00510596"/>
    <w:rsid w:val="00511932"/>
    <w:rsid w:val="0051220E"/>
    <w:rsid w:val="00512901"/>
    <w:rsid w:val="00514D19"/>
    <w:rsid w:val="0054393A"/>
    <w:rsid w:val="00546594"/>
    <w:rsid w:val="0055221C"/>
    <w:rsid w:val="00561C3F"/>
    <w:rsid w:val="00563187"/>
    <w:rsid w:val="00594122"/>
    <w:rsid w:val="005A15D1"/>
    <w:rsid w:val="005A45B3"/>
    <w:rsid w:val="005A5735"/>
    <w:rsid w:val="005B1928"/>
    <w:rsid w:val="005C1723"/>
    <w:rsid w:val="005C4FF3"/>
    <w:rsid w:val="005D4681"/>
    <w:rsid w:val="005E5A20"/>
    <w:rsid w:val="00601FB6"/>
    <w:rsid w:val="006270D4"/>
    <w:rsid w:val="00653E1E"/>
    <w:rsid w:val="00656DA3"/>
    <w:rsid w:val="006612FC"/>
    <w:rsid w:val="00664016"/>
    <w:rsid w:val="00670BDC"/>
    <w:rsid w:val="0067697F"/>
    <w:rsid w:val="006B7DAB"/>
    <w:rsid w:val="006F0032"/>
    <w:rsid w:val="006F4381"/>
    <w:rsid w:val="007078B4"/>
    <w:rsid w:val="00712A6D"/>
    <w:rsid w:val="007157EF"/>
    <w:rsid w:val="0075772C"/>
    <w:rsid w:val="00763A93"/>
    <w:rsid w:val="00797F3A"/>
    <w:rsid w:val="007A2FEF"/>
    <w:rsid w:val="007A3EF2"/>
    <w:rsid w:val="007A7250"/>
    <w:rsid w:val="007B4733"/>
    <w:rsid w:val="007B61E7"/>
    <w:rsid w:val="007C4F21"/>
    <w:rsid w:val="007D20C0"/>
    <w:rsid w:val="007D5AF8"/>
    <w:rsid w:val="007D62A2"/>
    <w:rsid w:val="007E153E"/>
    <w:rsid w:val="007F048B"/>
    <w:rsid w:val="007F0CB0"/>
    <w:rsid w:val="007F1870"/>
    <w:rsid w:val="007F2A29"/>
    <w:rsid w:val="007F2F17"/>
    <w:rsid w:val="007F6180"/>
    <w:rsid w:val="007F7AA0"/>
    <w:rsid w:val="008028FE"/>
    <w:rsid w:val="00806106"/>
    <w:rsid w:val="00820BEB"/>
    <w:rsid w:val="008225E1"/>
    <w:rsid w:val="00832DB1"/>
    <w:rsid w:val="00836350"/>
    <w:rsid w:val="008414D3"/>
    <w:rsid w:val="0085302C"/>
    <w:rsid w:val="00854E2D"/>
    <w:rsid w:val="008648DE"/>
    <w:rsid w:val="00865D0E"/>
    <w:rsid w:val="00872D0A"/>
    <w:rsid w:val="00872DDE"/>
    <w:rsid w:val="0088260B"/>
    <w:rsid w:val="00885BF2"/>
    <w:rsid w:val="008865CC"/>
    <w:rsid w:val="008915AD"/>
    <w:rsid w:val="00895DFC"/>
    <w:rsid w:val="008B20D5"/>
    <w:rsid w:val="008C04C6"/>
    <w:rsid w:val="008C4BBF"/>
    <w:rsid w:val="008E2A9F"/>
    <w:rsid w:val="008E43E9"/>
    <w:rsid w:val="008E709B"/>
    <w:rsid w:val="008F5957"/>
    <w:rsid w:val="008F5AF0"/>
    <w:rsid w:val="00900EB1"/>
    <w:rsid w:val="00926ADF"/>
    <w:rsid w:val="00932088"/>
    <w:rsid w:val="00952DCA"/>
    <w:rsid w:val="0096159E"/>
    <w:rsid w:val="009641FD"/>
    <w:rsid w:val="00970024"/>
    <w:rsid w:val="0098774B"/>
    <w:rsid w:val="009966DF"/>
    <w:rsid w:val="009A1DC3"/>
    <w:rsid w:val="009B219C"/>
    <w:rsid w:val="009B6D4C"/>
    <w:rsid w:val="009C5B96"/>
    <w:rsid w:val="009E67DC"/>
    <w:rsid w:val="009E6B01"/>
    <w:rsid w:val="009F5357"/>
    <w:rsid w:val="00A171A1"/>
    <w:rsid w:val="00A20E11"/>
    <w:rsid w:val="00A26670"/>
    <w:rsid w:val="00A26C44"/>
    <w:rsid w:val="00A33E61"/>
    <w:rsid w:val="00A37291"/>
    <w:rsid w:val="00A52E56"/>
    <w:rsid w:val="00A57291"/>
    <w:rsid w:val="00A57B4C"/>
    <w:rsid w:val="00A57C3B"/>
    <w:rsid w:val="00A6168D"/>
    <w:rsid w:val="00A635EC"/>
    <w:rsid w:val="00A7756C"/>
    <w:rsid w:val="00AB11A2"/>
    <w:rsid w:val="00AB1B1B"/>
    <w:rsid w:val="00AB2E90"/>
    <w:rsid w:val="00AB4AC5"/>
    <w:rsid w:val="00AC778D"/>
    <w:rsid w:val="00AD06C8"/>
    <w:rsid w:val="00B020FB"/>
    <w:rsid w:val="00B02C4A"/>
    <w:rsid w:val="00B063D4"/>
    <w:rsid w:val="00B07F6D"/>
    <w:rsid w:val="00B10D55"/>
    <w:rsid w:val="00B35748"/>
    <w:rsid w:val="00B42D77"/>
    <w:rsid w:val="00B4448C"/>
    <w:rsid w:val="00B47152"/>
    <w:rsid w:val="00B47FB9"/>
    <w:rsid w:val="00B56E9E"/>
    <w:rsid w:val="00B644B4"/>
    <w:rsid w:val="00B667F0"/>
    <w:rsid w:val="00BB23EB"/>
    <w:rsid w:val="00BB53FD"/>
    <w:rsid w:val="00BB605F"/>
    <w:rsid w:val="00BC43E3"/>
    <w:rsid w:val="00BD03E2"/>
    <w:rsid w:val="00BD2B39"/>
    <w:rsid w:val="00BE3F1B"/>
    <w:rsid w:val="00BE7702"/>
    <w:rsid w:val="00BE7A94"/>
    <w:rsid w:val="00C074E8"/>
    <w:rsid w:val="00C12F7A"/>
    <w:rsid w:val="00C13F3F"/>
    <w:rsid w:val="00C35BEF"/>
    <w:rsid w:val="00C372F8"/>
    <w:rsid w:val="00C5351D"/>
    <w:rsid w:val="00C570FF"/>
    <w:rsid w:val="00C65A6C"/>
    <w:rsid w:val="00C73B7C"/>
    <w:rsid w:val="00C85D4A"/>
    <w:rsid w:val="00C87079"/>
    <w:rsid w:val="00C968A5"/>
    <w:rsid w:val="00CB160C"/>
    <w:rsid w:val="00CB6417"/>
    <w:rsid w:val="00CD3976"/>
    <w:rsid w:val="00CE4B8F"/>
    <w:rsid w:val="00CF6169"/>
    <w:rsid w:val="00CF7185"/>
    <w:rsid w:val="00D027AD"/>
    <w:rsid w:val="00D03E04"/>
    <w:rsid w:val="00D13AD3"/>
    <w:rsid w:val="00D142AE"/>
    <w:rsid w:val="00D17412"/>
    <w:rsid w:val="00D21681"/>
    <w:rsid w:val="00D237AF"/>
    <w:rsid w:val="00D55EB4"/>
    <w:rsid w:val="00D5605E"/>
    <w:rsid w:val="00D61AEB"/>
    <w:rsid w:val="00D62F75"/>
    <w:rsid w:val="00D81F3C"/>
    <w:rsid w:val="00DA348E"/>
    <w:rsid w:val="00DB0F7C"/>
    <w:rsid w:val="00DB1A0F"/>
    <w:rsid w:val="00DC01ED"/>
    <w:rsid w:val="00DC3836"/>
    <w:rsid w:val="00DC6CC2"/>
    <w:rsid w:val="00DD3BDC"/>
    <w:rsid w:val="00DE02EE"/>
    <w:rsid w:val="00DE597B"/>
    <w:rsid w:val="00DE5C62"/>
    <w:rsid w:val="00DE7E4B"/>
    <w:rsid w:val="00DF6ED5"/>
    <w:rsid w:val="00E037ED"/>
    <w:rsid w:val="00E24D91"/>
    <w:rsid w:val="00E27F68"/>
    <w:rsid w:val="00E326A2"/>
    <w:rsid w:val="00E33612"/>
    <w:rsid w:val="00E371A7"/>
    <w:rsid w:val="00E52297"/>
    <w:rsid w:val="00E5787C"/>
    <w:rsid w:val="00E6061C"/>
    <w:rsid w:val="00E617A0"/>
    <w:rsid w:val="00E77696"/>
    <w:rsid w:val="00E96DB7"/>
    <w:rsid w:val="00EB60A2"/>
    <w:rsid w:val="00EC1D6A"/>
    <w:rsid w:val="00EC485E"/>
    <w:rsid w:val="00EC5124"/>
    <w:rsid w:val="00EC559D"/>
    <w:rsid w:val="00EC62FC"/>
    <w:rsid w:val="00EC6FE2"/>
    <w:rsid w:val="00ED3907"/>
    <w:rsid w:val="00ED496F"/>
    <w:rsid w:val="00ED740E"/>
    <w:rsid w:val="00ED765F"/>
    <w:rsid w:val="00EE37B3"/>
    <w:rsid w:val="00EE4A78"/>
    <w:rsid w:val="00EF4418"/>
    <w:rsid w:val="00EF7E98"/>
    <w:rsid w:val="00F04234"/>
    <w:rsid w:val="00F05515"/>
    <w:rsid w:val="00F12431"/>
    <w:rsid w:val="00F2341C"/>
    <w:rsid w:val="00F40398"/>
    <w:rsid w:val="00F41CD9"/>
    <w:rsid w:val="00F465AB"/>
    <w:rsid w:val="00F5468F"/>
    <w:rsid w:val="00F563CA"/>
    <w:rsid w:val="00F74E4B"/>
    <w:rsid w:val="00F75B58"/>
    <w:rsid w:val="00F84748"/>
    <w:rsid w:val="00F856EC"/>
    <w:rsid w:val="00F9132F"/>
    <w:rsid w:val="00FA25AC"/>
    <w:rsid w:val="00FB7CF2"/>
    <w:rsid w:val="00FC5E5C"/>
    <w:rsid w:val="00FD171A"/>
    <w:rsid w:val="00FD5A28"/>
    <w:rsid w:val="00FD5D27"/>
    <w:rsid w:val="00FF5237"/>
    <w:rsid w:val="00FF5FDD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Char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Char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Char">
    <w:name w:val="标题 2 Char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Char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Char">
    <w:name w:val="页眉 Char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6">
    <w:name w:val="Table Grid"/>
    <w:basedOn w:val="a1"/>
    <w:uiPriority w:val="59"/>
    <w:rsid w:val="00323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Char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Char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Char">
    <w:name w:val="标题 2 Char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Char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Char">
    <w:name w:val="页眉 Char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6">
    <w:name w:val="Table Grid"/>
    <w:basedOn w:val="a1"/>
    <w:uiPriority w:val="59"/>
    <w:rsid w:val="00323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37A88B4-4C45-4E06-A76B-16F696C16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6</Characters>
  <Application>Microsoft Office Word</Application>
  <DocSecurity>0</DocSecurity>
  <Lines>19</Lines>
  <Paragraphs>5</Paragraphs>
  <ScaleCrop>false</ScaleCrop>
  <Company>Toshiba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3</cp:revision>
  <dcterms:created xsi:type="dcterms:W3CDTF">2018-02-17T15:59:00Z</dcterms:created>
  <dcterms:modified xsi:type="dcterms:W3CDTF">2018-02-18T08:12:00Z</dcterms:modified>
</cp:coreProperties>
</file>